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13ED0" w14:textId="716E8666" w:rsidR="00482CB4" w:rsidRDefault="00482CB4">
      <w:pPr>
        <w:spacing w:line="240" w:lineRule="auto"/>
        <w:rPr>
          <w:b/>
          <w:sz w:val="28"/>
        </w:rPr>
      </w:pPr>
    </w:p>
    <w:p w14:paraId="0DCE3825" w14:textId="2E8C59C3" w:rsidR="00482CB4" w:rsidRPr="00DC12D6" w:rsidRDefault="00C24DBA" w:rsidP="00482CB4">
      <w:pPr>
        <w:spacing w:line="480" w:lineRule="auto"/>
        <w:ind w:left="-360"/>
        <w:jc w:val="both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3 </w:t>
      </w:r>
      <w:r w:rsidR="00482CB4" w:rsidRPr="00DC12D6">
        <w:rPr>
          <w:b/>
          <w:sz w:val="28"/>
          <w:szCs w:val="28"/>
        </w:rPr>
        <w:t xml:space="preserve">Table </w:t>
      </w:r>
      <w:r w:rsidR="00482CB4" w:rsidRPr="00DC12D6">
        <w:rPr>
          <w:b/>
          <w:sz w:val="28"/>
          <w:szCs w:val="28"/>
        </w:rPr>
        <w:tab/>
        <w:t>Body weight, plasma and liver parameters-Study 2</w:t>
      </w:r>
      <w:r w:rsidR="00482CB4" w:rsidRPr="00DC12D6">
        <w:rPr>
          <w:b/>
          <w:sz w:val="28"/>
          <w:szCs w:val="28"/>
          <w:vertAlign w:val="superscript"/>
        </w:rPr>
        <w:t>1</w:t>
      </w:r>
      <w:r w:rsidR="00482CB4" w:rsidRPr="00DC12D6">
        <w:rPr>
          <w:b/>
          <w:sz w:val="28"/>
          <w:szCs w:val="28"/>
        </w:rPr>
        <w:t xml:space="preserve">  </w:t>
      </w:r>
    </w:p>
    <w:tbl>
      <w:tblPr>
        <w:tblW w:w="10995" w:type="dxa"/>
        <w:tblInd w:w="93" w:type="dxa"/>
        <w:tblLook w:val="04A0" w:firstRow="1" w:lastRow="0" w:firstColumn="1" w:lastColumn="0" w:noHBand="0" w:noVBand="1"/>
      </w:tblPr>
      <w:tblGrid>
        <w:gridCol w:w="2265"/>
        <w:gridCol w:w="1577"/>
        <w:gridCol w:w="1597"/>
        <w:gridCol w:w="1686"/>
        <w:gridCol w:w="2220"/>
        <w:gridCol w:w="1650"/>
      </w:tblGrid>
      <w:tr w:rsidR="00C06C0F" w:rsidRPr="00C06C0F" w14:paraId="26FF1BA0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E5BD" w14:textId="77777777" w:rsidR="00C06C0F" w:rsidRPr="00C06C0F" w:rsidRDefault="00C06C0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C06C0F">
              <w:rPr>
                <w:rFonts w:eastAsia="Times New Roman"/>
                <w:b/>
                <w:color w:val="000000"/>
                <w:u w:val="single"/>
              </w:rPr>
              <w:t>Featur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5A34" w14:textId="77777777" w:rsidR="00C06C0F" w:rsidRPr="00C06C0F" w:rsidRDefault="00C06C0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C06C0F">
              <w:rPr>
                <w:rFonts w:eastAsia="Times New Roman"/>
                <w:b/>
                <w:color w:val="000000"/>
                <w:u w:val="single"/>
              </w:rPr>
              <w:t>Uni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EDC" w14:textId="77777777" w:rsidR="00C06C0F" w:rsidRPr="00C06C0F" w:rsidRDefault="00C06C0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C06C0F">
              <w:rPr>
                <w:rFonts w:eastAsia="Times New Roman"/>
                <w:b/>
                <w:color w:val="000000"/>
                <w:u w:val="single"/>
              </w:rPr>
              <w:t>LFLC-3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330" w14:textId="77777777" w:rsidR="00C06C0F" w:rsidRPr="00C06C0F" w:rsidRDefault="00C06C0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C06C0F">
              <w:rPr>
                <w:rFonts w:eastAsia="Times New Roman"/>
                <w:b/>
                <w:color w:val="000000"/>
                <w:u w:val="single"/>
              </w:rPr>
              <w:t>WD-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462E" w14:textId="77777777" w:rsidR="00C06C0F" w:rsidRPr="00C06C0F" w:rsidRDefault="00C06C0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C06C0F">
              <w:rPr>
                <w:rFonts w:eastAsia="Times New Roman"/>
                <w:b/>
                <w:color w:val="000000"/>
                <w:u w:val="single"/>
              </w:rPr>
              <w:t>WD-24 to LFLC-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1FF6" w14:textId="77777777" w:rsidR="00C06C0F" w:rsidRPr="00C06C0F" w:rsidRDefault="00C06C0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u w:val="single"/>
              </w:rPr>
            </w:pPr>
            <w:r w:rsidRPr="00C06C0F">
              <w:rPr>
                <w:rFonts w:eastAsia="Times New Roman"/>
                <w:b/>
                <w:color w:val="000000"/>
                <w:u w:val="single"/>
              </w:rPr>
              <w:t>WD-32</w:t>
            </w:r>
          </w:p>
        </w:tc>
      </w:tr>
      <w:tr w:rsidR="003C2DBF" w:rsidRPr="00C06C0F" w14:paraId="3095345B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2C43" w14:textId="77777777" w:rsidR="003C2DBF" w:rsidRPr="00C06C0F" w:rsidRDefault="003C2DBF" w:rsidP="00C06C0F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C056" w14:textId="77777777" w:rsidR="003C2DBF" w:rsidRPr="00C06C0F" w:rsidRDefault="003C2DBF" w:rsidP="00C06C0F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6D59" w14:textId="77777777" w:rsidR="003C2DBF" w:rsidRPr="00C06C0F" w:rsidRDefault="003C2DBF" w:rsidP="00C06C0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BB75" w14:textId="77777777" w:rsidR="003C2DBF" w:rsidRPr="00C06C0F" w:rsidRDefault="003C2DBF" w:rsidP="00C06C0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F6653" w14:textId="77777777" w:rsidR="003C2DBF" w:rsidRPr="00C06C0F" w:rsidRDefault="003C2DBF" w:rsidP="00C06C0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4A6E" w14:textId="77777777" w:rsidR="003C2DBF" w:rsidRPr="00C06C0F" w:rsidRDefault="003C2DBF" w:rsidP="00C06C0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06C0F" w:rsidRPr="00C06C0F" w14:paraId="18E05276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9B40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06C0F">
              <w:rPr>
                <w:rFonts w:eastAsia="Times New Roman"/>
                <w:b/>
                <w:color w:val="000000"/>
              </w:rPr>
              <w:t>Body Weigh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9CBA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112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4.6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4.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1D8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9.3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.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1458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34.8</w:t>
            </w:r>
            <w:r w:rsidRPr="00AB514B">
              <w:rPr>
                <w:rFonts w:eastAsia="Times New Roman"/>
                <w:color w:val="000000"/>
                <w:u w:val="single"/>
              </w:rPr>
              <w:t xml:space="preserve"> +</w:t>
            </w:r>
            <w:r w:rsidRPr="00C06C0F">
              <w:rPr>
                <w:rFonts w:eastAsia="Times New Roman"/>
                <w:color w:val="000000"/>
              </w:rPr>
              <w:t xml:space="preserve"> 3.5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C4F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42.1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4.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</w:tr>
      <w:tr w:rsidR="00C06C0F" w:rsidRPr="00C06C0F" w14:paraId="11FF92F9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585C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767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4CA83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D32B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C85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F338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06C0F" w:rsidRPr="00C06C0F" w14:paraId="24CB7607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3196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06C0F">
              <w:rPr>
                <w:rFonts w:eastAsia="Times New Roman"/>
                <w:b/>
                <w:color w:val="000000"/>
              </w:rPr>
              <w:t>Plasma Parameter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3496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4A51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784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CE60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DEE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06C0F" w:rsidRPr="00C06C0F" w14:paraId="64F7DC87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E6F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C6C8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mg/d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632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50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33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2D1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93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5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F45A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65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32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CB8F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02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3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0CD81959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0DFF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Triglycerid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924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mg/d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B2F" w14:textId="35DBFDD2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35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C06C0F">
              <w:rPr>
                <w:rFonts w:eastAsia="Times New Roman"/>
                <w:color w:val="000000"/>
              </w:rPr>
              <w:t>4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37F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27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6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2EC7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67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4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ADB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81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5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75B16516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37D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192E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mg/d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BA39" w14:textId="0A267479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15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0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059C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286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8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089" w14:textId="420CCC69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29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1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A0D2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674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510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188F307F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42A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AL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8CD0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U/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BAF7" w14:textId="004F0161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7.9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.7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6070" w14:textId="5565FB2F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0.4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3.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5FD5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10.9 + 6.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6298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8.5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.7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2B13B8AF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325B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Lept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C10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ng/m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EE4E" w14:textId="71F49B49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4.7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0.5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FFD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44.4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9.0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ABF4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5.3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7.7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0D3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63.9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8.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</w:tr>
      <w:tr w:rsidR="00C06C0F" w:rsidRPr="00C06C0F" w14:paraId="0FCF4B2C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6BC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Adiponecti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B6DF" w14:textId="6B7CF213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µ</w:t>
            </w:r>
            <w:r w:rsidRPr="00C06C0F">
              <w:rPr>
                <w:rFonts w:eastAsia="Times New Roman"/>
                <w:i/>
                <w:color w:val="000000"/>
              </w:rPr>
              <w:t>g/m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7B48" w14:textId="4FF63070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7.3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3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2CC8" w14:textId="44622DD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.5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.3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D443" w14:textId="000AAA45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6.9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05DB" w14:textId="2B8082E4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.0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.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C06C0F" w:rsidRPr="00C06C0F" w14:paraId="3E183768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BB2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TLR2-Activatio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D04C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U/m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C087" w14:textId="32AD1693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7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5.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CCB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8.9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8.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D8F7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7.6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2.7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0E5" w14:textId="7C2A2809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5.2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3.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41CAE4EA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5CAF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TLR4-Activatio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7F7D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U/m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B70D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5.5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7.5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2FD" w14:textId="05855CF0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6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0.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D8E0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5.1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4.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D1AE" w14:textId="784EDED9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0.0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1.3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3D0C1CA8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A544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06C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601C5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B79C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BBBB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C987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06C0F" w:rsidRPr="00C06C0F" w14:paraId="783F0552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3A5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C06C0F">
              <w:rPr>
                <w:rFonts w:eastAsia="Times New Roman"/>
                <w:b/>
                <w:color w:val="000000"/>
              </w:rPr>
              <w:t>Liver Parameter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543B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341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8AD1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47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B9E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C06C0F" w:rsidRPr="00C06C0F" w14:paraId="13C4A26E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74A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5F5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7B0F" w14:textId="3547CFBB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.3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2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CD3C" w14:textId="684B0FC5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.3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4805" w14:textId="3432CF8A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.7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4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BDC2" w14:textId="04C81529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.7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145BA199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F76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F956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%BW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1AA" w14:textId="1EF919F8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4.1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3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667" w14:textId="22A8D554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.7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9A0" w14:textId="1C50BD00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4.9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0.6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C830" w14:textId="0AE06FC8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6.3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.2</w:t>
            </w:r>
            <w:r w:rsidRPr="00C06C0F">
              <w:rPr>
                <w:rFonts w:eastAsia="Times New Roman"/>
                <w:color w:val="000000"/>
                <w:vertAlign w:val="superscript"/>
              </w:rPr>
              <w:t>c</w:t>
            </w:r>
          </w:p>
        </w:tc>
      </w:tr>
      <w:tr w:rsidR="00C06C0F" w:rsidRPr="00C06C0F" w14:paraId="09EAAAA7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AFD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Triglycerid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C6D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mg/g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422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174.0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40.8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B195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75.3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41.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F48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29.4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72.3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1F0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301.6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57.9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C06C0F" w:rsidRPr="00C06C0F" w14:paraId="2E4715F7" w14:textId="77777777" w:rsidTr="00C06C0F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2E4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1D79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C06C0F">
              <w:rPr>
                <w:rFonts w:eastAsia="Times New Roman"/>
                <w:i/>
                <w:color w:val="000000"/>
              </w:rPr>
              <w:t>mg/g pro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9117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21.0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3.5</w:t>
            </w:r>
            <w:r w:rsidRPr="00C06C0F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2A5" w14:textId="77777777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44.5 </w:t>
            </w:r>
            <w:r w:rsidRPr="00C06C0F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5.6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22FD" w14:textId="1527572C" w:rsidR="00C06C0F" w:rsidRPr="00C06C0F" w:rsidRDefault="00C06C0F" w:rsidP="009B1205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48.3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2.9</w:t>
            </w:r>
            <w:r w:rsidR="009B1205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FEBA" w14:textId="5F2D13BC" w:rsidR="00C06C0F" w:rsidRPr="00C06C0F" w:rsidRDefault="00C06C0F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06C0F">
              <w:rPr>
                <w:rFonts w:eastAsia="Times New Roman"/>
                <w:color w:val="000000"/>
              </w:rPr>
              <w:t xml:space="preserve">50.5 </w:t>
            </w:r>
            <w:r w:rsidRPr="00AB514B">
              <w:rPr>
                <w:rFonts w:eastAsia="Times New Roman"/>
                <w:color w:val="000000"/>
                <w:u w:val="single"/>
              </w:rPr>
              <w:t>+</w:t>
            </w:r>
            <w:r w:rsidRPr="00C06C0F">
              <w:rPr>
                <w:rFonts w:eastAsia="Times New Roman"/>
                <w:color w:val="000000"/>
              </w:rPr>
              <w:t xml:space="preserve"> 16.1</w:t>
            </w:r>
            <w:r w:rsidRPr="00C06C0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</w:tbl>
    <w:p w14:paraId="47FA2F72" w14:textId="77777777" w:rsidR="00AB514B" w:rsidRDefault="00AB514B" w:rsidP="00482CB4">
      <w:pPr>
        <w:spacing w:line="240" w:lineRule="auto"/>
        <w:ind w:left="-360"/>
        <w:jc w:val="both"/>
        <w:rPr>
          <w:vertAlign w:val="superscript"/>
        </w:rPr>
      </w:pPr>
    </w:p>
    <w:p w14:paraId="3E1F37EE" w14:textId="77777777" w:rsidR="00482CB4" w:rsidRPr="005D0484" w:rsidRDefault="00482CB4" w:rsidP="00482CB4">
      <w:pPr>
        <w:spacing w:line="240" w:lineRule="auto"/>
        <w:ind w:left="-360"/>
        <w:jc w:val="both"/>
      </w:pPr>
      <w:r w:rsidRPr="005D0484">
        <w:rPr>
          <w:vertAlign w:val="superscript"/>
        </w:rPr>
        <w:t>1</w:t>
      </w:r>
      <w:r w:rsidRPr="005D0484">
        <w:t xml:space="preserve">Values are mean </w:t>
      </w:r>
      <w:r w:rsidRPr="005D0484">
        <w:rPr>
          <w:u w:val="single"/>
        </w:rPr>
        <w:t>+</w:t>
      </w:r>
      <w:r w:rsidRPr="005D0484">
        <w:t xml:space="preserve"> SD, N-5-6/treatment group. Labeled means in a row with superscripts without a common letter differ, </w:t>
      </w:r>
      <w:r w:rsidRPr="00AB514B">
        <w:rPr>
          <w:i/>
        </w:rPr>
        <w:t>p &lt; 0.05</w:t>
      </w:r>
      <w:r w:rsidRPr="005D0484">
        <w:t xml:space="preserve">. </w:t>
      </w:r>
    </w:p>
    <w:p w14:paraId="4EB16E11" w14:textId="77777777" w:rsidR="00482CB4" w:rsidRPr="005D0484" w:rsidRDefault="00482CB4" w:rsidP="00482CB4">
      <w:r w:rsidRPr="005D0484">
        <w:t xml:space="preserve"> </w:t>
      </w:r>
      <w:bookmarkStart w:id="0" w:name="_GoBack"/>
      <w:bookmarkEnd w:id="0"/>
    </w:p>
    <w:sectPr w:rsidR="00482CB4" w:rsidRPr="005D0484" w:rsidSect="00E33D55">
      <w:pgSz w:w="12240" w:h="15840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A79EA"/>
    <w:multiLevelType w:val="hybridMultilevel"/>
    <w:tmpl w:val="EED88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00518"/>
    <w:multiLevelType w:val="hybridMultilevel"/>
    <w:tmpl w:val="5100F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95"/>
    <w:rsid w:val="000827E6"/>
    <w:rsid w:val="000A7CB2"/>
    <w:rsid w:val="00152A0F"/>
    <w:rsid w:val="00156CA7"/>
    <w:rsid w:val="00172F79"/>
    <w:rsid w:val="00194367"/>
    <w:rsid w:val="001A5C38"/>
    <w:rsid w:val="001B2740"/>
    <w:rsid w:val="00267113"/>
    <w:rsid w:val="00275F6D"/>
    <w:rsid w:val="002C321C"/>
    <w:rsid w:val="0033598F"/>
    <w:rsid w:val="00364A12"/>
    <w:rsid w:val="00371830"/>
    <w:rsid w:val="003C2DBF"/>
    <w:rsid w:val="003E1CA3"/>
    <w:rsid w:val="004272DD"/>
    <w:rsid w:val="00482CB4"/>
    <w:rsid w:val="004B28DF"/>
    <w:rsid w:val="004E07CC"/>
    <w:rsid w:val="005362FF"/>
    <w:rsid w:val="00566B50"/>
    <w:rsid w:val="005D0484"/>
    <w:rsid w:val="005E79EF"/>
    <w:rsid w:val="0065158F"/>
    <w:rsid w:val="006861B9"/>
    <w:rsid w:val="006C48C3"/>
    <w:rsid w:val="006C5E28"/>
    <w:rsid w:val="00726D06"/>
    <w:rsid w:val="0073797E"/>
    <w:rsid w:val="00794747"/>
    <w:rsid w:val="0081333F"/>
    <w:rsid w:val="008464FB"/>
    <w:rsid w:val="009B1205"/>
    <w:rsid w:val="00AB514B"/>
    <w:rsid w:val="00B465FE"/>
    <w:rsid w:val="00BB13E6"/>
    <w:rsid w:val="00C06C0F"/>
    <w:rsid w:val="00C2019F"/>
    <w:rsid w:val="00C24DBA"/>
    <w:rsid w:val="00D33CFC"/>
    <w:rsid w:val="00D81801"/>
    <w:rsid w:val="00D838B6"/>
    <w:rsid w:val="00D862A5"/>
    <w:rsid w:val="00DC12D6"/>
    <w:rsid w:val="00E33D55"/>
    <w:rsid w:val="00F05995"/>
    <w:rsid w:val="00F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A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Lytle</dc:creator>
  <cp:lastModifiedBy>Support</cp:lastModifiedBy>
  <cp:revision>2</cp:revision>
  <dcterms:created xsi:type="dcterms:W3CDTF">2015-12-31T18:04:00Z</dcterms:created>
  <dcterms:modified xsi:type="dcterms:W3CDTF">2015-12-31T18:04:00Z</dcterms:modified>
</cp:coreProperties>
</file>